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A7018" w14:textId="29126CC3" w:rsidR="004A3514" w:rsidRPr="00D47DC3" w:rsidRDefault="00A309C7" w:rsidP="004A3514">
      <w:pPr>
        <w:spacing w:line="480" w:lineRule="auto"/>
        <w:ind w:firstLineChars="0" w:firstLine="0"/>
        <w:rPr>
          <w:rFonts w:cs="Times New Roman"/>
          <w:szCs w:val="24"/>
        </w:rPr>
      </w:pPr>
      <w:r>
        <w:rPr>
          <w:rFonts w:cs="Times New Roman"/>
          <w:szCs w:val="24"/>
        </w:rPr>
        <w:t>Appendix</w:t>
      </w:r>
      <w:r w:rsidR="00934609">
        <w:rPr>
          <w:rFonts w:cs="Times New Roman"/>
          <w:szCs w:val="24"/>
        </w:rPr>
        <w:t xml:space="preserve"> </w:t>
      </w:r>
      <w:r w:rsidR="004A3514" w:rsidRPr="00D47DC3">
        <w:rPr>
          <w:rFonts w:cs="Times New Roman" w:hint="eastAsia"/>
          <w:szCs w:val="24"/>
        </w:rPr>
        <w:t>1</w:t>
      </w:r>
      <w:r w:rsidR="004A3514" w:rsidRPr="00D47DC3">
        <w:rPr>
          <w:rFonts w:cs="Times New Roman"/>
          <w:szCs w:val="24"/>
        </w:rPr>
        <w:t xml:space="preserve"> G</w:t>
      </w:r>
      <w:r w:rsidR="004A3514" w:rsidRPr="00D47DC3">
        <w:rPr>
          <w:rFonts w:cs="Times New Roman" w:hint="eastAsia"/>
          <w:szCs w:val="24"/>
        </w:rPr>
        <w:t>rouping</w:t>
      </w:r>
      <w:r w:rsidR="004A3514" w:rsidRPr="00D47DC3">
        <w:rPr>
          <w:rFonts w:cs="Times New Roman"/>
          <w:szCs w:val="24"/>
        </w:rPr>
        <w:t xml:space="preserve"> </w:t>
      </w:r>
      <w:r w:rsidR="004A3514" w:rsidRPr="00D47DC3">
        <w:rPr>
          <w:rFonts w:cs="Times New Roman" w:hint="eastAsia"/>
          <w:szCs w:val="24"/>
        </w:rPr>
        <w:t>counselling</w:t>
      </w:r>
      <w:r w:rsidR="004A3514" w:rsidRPr="00D47DC3">
        <w:rPr>
          <w:rFonts w:cs="Times New Roman"/>
          <w:szCs w:val="24"/>
        </w:rPr>
        <w:t xml:space="preserve"> </w:t>
      </w:r>
      <w:r w:rsidR="004A3514" w:rsidRPr="00D47DC3">
        <w:rPr>
          <w:rFonts w:cs="Times New Roman" w:hint="eastAsia"/>
          <w:szCs w:val="24"/>
        </w:rPr>
        <w:t>program</w:t>
      </w:r>
      <w:r w:rsidR="004A3514">
        <w:rPr>
          <w:rFonts w:cs="Times New Roman"/>
          <w:szCs w:val="24"/>
        </w:rPr>
        <w:t>me</w:t>
      </w:r>
    </w:p>
    <w:tbl>
      <w:tblPr>
        <w:tblStyle w:val="TableGrid"/>
        <w:tblW w:w="8214" w:type="dxa"/>
        <w:tblLayout w:type="fixed"/>
        <w:tblLook w:val="04A0" w:firstRow="1" w:lastRow="0" w:firstColumn="1" w:lastColumn="0" w:noHBand="0" w:noVBand="1"/>
      </w:tblPr>
      <w:tblGrid>
        <w:gridCol w:w="1410"/>
        <w:gridCol w:w="2268"/>
        <w:gridCol w:w="2977"/>
        <w:gridCol w:w="1559"/>
      </w:tblGrid>
      <w:tr w:rsidR="004A3514" w:rsidRPr="00397F88" w14:paraId="3780F40B" w14:textId="77777777" w:rsidTr="00AC7301">
        <w:trPr>
          <w:trHeight w:val="415"/>
        </w:trPr>
        <w:tc>
          <w:tcPr>
            <w:tcW w:w="141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0AFBE6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E5C5A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Teaching objectiv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9D291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Teaching activiti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6FF7C4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Theoretical basis</w:t>
            </w:r>
          </w:p>
        </w:tc>
      </w:tr>
      <w:tr w:rsidR="004A3514" w:rsidRPr="00397F88" w14:paraId="07E6A3D6" w14:textId="77777777" w:rsidTr="00AC7301">
        <w:trPr>
          <w:trHeight w:val="2122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1F1BAA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Lesson 1</w:t>
            </w:r>
          </w:p>
          <w:p w14:paraId="69754882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“</w:t>
            </w:r>
            <w:r w:rsidRPr="00397F88">
              <w:rPr>
                <w:rFonts w:cs="Times New Roman"/>
                <w:i/>
                <w:iCs/>
                <w:sz w:val="22"/>
                <w:szCs w:val="24"/>
              </w:rPr>
              <w:t>Who Am I”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B97D0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Enhance the understanding of "every child is unique" in terms of four aspects: ability self, community self, physical self, and emotional self;</w:t>
            </w:r>
          </w:p>
          <w:p w14:paraId="61ABF8AD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See your uniqueness, seek the support point of self-confidence, know your advantages, and learn to find foreign capital;</w:t>
            </w:r>
          </w:p>
          <w:p w14:paraId="1D6FF731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3. Experience the preciousness and uniqueness of life and understand the meaning of life.</w:t>
            </w:r>
          </w:p>
        </w:tc>
        <w:tc>
          <w:tcPr>
            <w:tcW w:w="2977" w:type="dxa"/>
            <w:tcBorders>
              <w:top w:val="single" w:sz="6" w:space="0" w:color="CBCDD1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ACD51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Meet for the first time and establish a group contract;</w:t>
            </w:r>
          </w:p>
          <w:p w14:paraId="7B53974E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Watch the video of "Chickens Broke the Shell" and experience the preciousness of life;</w:t>
            </w:r>
          </w:p>
          <w:p w14:paraId="50E08757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3. Complete the "My Jujube" activity to experience the uniqueness of life;</w:t>
            </w:r>
          </w:p>
          <w:p w14:paraId="50B5061F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4. Share the summary.</w:t>
            </w:r>
          </w:p>
        </w:tc>
        <w:tc>
          <w:tcPr>
            <w:tcW w:w="1559" w:type="dxa"/>
            <w:tcBorders>
              <w:top w:val="single" w:sz="6" w:space="0" w:color="CBCDD1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BB8B438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Positive Psychology: Positive Personality Traits</w:t>
            </w:r>
          </w:p>
        </w:tc>
      </w:tr>
      <w:tr w:rsidR="004A3514" w:rsidRPr="00902890" w14:paraId="5810257E" w14:textId="77777777" w:rsidTr="00AC7301"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27F3E7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Lesson 2</w:t>
            </w:r>
          </w:p>
          <w:p w14:paraId="35C4B05F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i/>
                <w:iCs/>
                <w:sz w:val="22"/>
                <w:szCs w:val="24"/>
              </w:rPr>
              <w:t>“Believe in yourself”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F02FA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 xml:space="preserve">1. Learn to appreciate, accept and respect yourself, realize your advantages and </w:t>
            </w:r>
            <w:r w:rsidRPr="00397F88">
              <w:rPr>
                <w:rFonts w:cs="Times New Roman"/>
                <w:sz w:val="22"/>
                <w:szCs w:val="24"/>
              </w:rPr>
              <w:lastRenderedPageBreak/>
              <w:t>enhance your self-confidence;</w:t>
            </w:r>
          </w:p>
          <w:p w14:paraId="36122230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Learn to appreciate and praise others' strengths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65E75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lastRenderedPageBreak/>
              <w:t>1. Warm-up: Review the last class;</w:t>
            </w:r>
          </w:p>
          <w:p w14:paraId="1F52923C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 xml:space="preserve">2. Diamond-like me: Praise myself and write out my 20 </w:t>
            </w:r>
            <w:r w:rsidRPr="00397F88">
              <w:rPr>
                <w:rFonts w:cs="Times New Roman"/>
                <w:sz w:val="22"/>
                <w:szCs w:val="24"/>
              </w:rPr>
              <w:lastRenderedPageBreak/>
              <w:t>advantages;</w:t>
            </w:r>
          </w:p>
          <w:p w14:paraId="3DC0D8A5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3. High-hat bombing: Praise yourself, say and affirm each other's merits;</w:t>
            </w:r>
          </w:p>
          <w:p w14:paraId="2A440B68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4. Share the summary</w:t>
            </w:r>
            <w:r w:rsidRPr="00397F88">
              <w:rPr>
                <w:rFonts w:cs="Times New Roman" w:hint="eastAsia"/>
                <w:sz w:val="22"/>
                <w:szCs w:val="24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669FA" w14:textId="77777777" w:rsidR="004A3514" w:rsidRPr="00A309C7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  <w:lang w:val="fr-CH"/>
              </w:rPr>
            </w:pPr>
            <w:r w:rsidRPr="00A309C7">
              <w:rPr>
                <w:rFonts w:cs="Times New Roman" w:hint="eastAsia"/>
                <w:sz w:val="22"/>
                <w:szCs w:val="24"/>
                <w:lang w:val="fr-CH"/>
              </w:rPr>
              <w:lastRenderedPageBreak/>
              <w:t>1</w:t>
            </w:r>
            <w:r w:rsidRPr="00A309C7">
              <w:rPr>
                <w:rFonts w:cs="Times New Roman"/>
                <w:sz w:val="22"/>
                <w:szCs w:val="24"/>
                <w:lang w:val="fr-CH"/>
              </w:rPr>
              <w:t xml:space="preserve">. Positive Psychology: Positive Personality </w:t>
            </w:r>
            <w:r w:rsidRPr="00A309C7">
              <w:rPr>
                <w:rFonts w:cs="Times New Roman"/>
                <w:sz w:val="22"/>
                <w:szCs w:val="24"/>
                <w:lang w:val="fr-CH"/>
              </w:rPr>
              <w:lastRenderedPageBreak/>
              <w:t>Traits;</w:t>
            </w:r>
          </w:p>
          <w:p w14:paraId="4CCC6374" w14:textId="77777777" w:rsidR="004A3514" w:rsidRPr="00A309C7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  <w:lang w:val="fr-CH"/>
              </w:rPr>
            </w:pPr>
            <w:r w:rsidRPr="00A309C7">
              <w:rPr>
                <w:rFonts w:cs="Times New Roman" w:hint="eastAsia"/>
                <w:sz w:val="22"/>
                <w:szCs w:val="24"/>
                <w:lang w:val="fr-CH"/>
              </w:rPr>
              <w:t>2</w:t>
            </w:r>
            <w:r w:rsidRPr="00A309C7">
              <w:rPr>
                <w:rFonts w:cs="Times New Roman"/>
                <w:sz w:val="22"/>
                <w:szCs w:val="24"/>
                <w:lang w:val="fr-CH"/>
              </w:rPr>
              <w:t>. Nonviolent communication</w:t>
            </w:r>
          </w:p>
        </w:tc>
      </w:tr>
      <w:tr w:rsidR="004A3514" w:rsidRPr="00397F88" w14:paraId="3AF293DD" w14:textId="77777777" w:rsidTr="00AC7301"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7B3021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lastRenderedPageBreak/>
              <w:t>Lesson 3</w:t>
            </w:r>
          </w:p>
          <w:p w14:paraId="56F26EA1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i/>
                <w:iCs/>
                <w:sz w:val="22"/>
                <w:szCs w:val="24"/>
              </w:rPr>
            </w:pPr>
            <w:r w:rsidRPr="00397F88">
              <w:rPr>
                <w:rFonts w:cs="Times New Roman"/>
                <w:i/>
                <w:iCs/>
                <w:sz w:val="22"/>
                <w:szCs w:val="24"/>
              </w:rPr>
              <w:t>“Surpass</w:t>
            </w:r>
          </w:p>
          <w:p w14:paraId="2D8AEE15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i/>
                <w:iCs/>
                <w:sz w:val="22"/>
                <w:szCs w:val="24"/>
              </w:rPr>
            </w:pPr>
            <w:r w:rsidRPr="00397F88">
              <w:rPr>
                <w:rFonts w:cs="Times New Roman"/>
                <w:i/>
                <w:iCs/>
                <w:sz w:val="22"/>
                <w:szCs w:val="24"/>
              </w:rPr>
              <w:t>yourself”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C5C11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1.</w:t>
            </w:r>
            <w:r w:rsidRPr="00397F88">
              <w:rPr>
                <w:rFonts w:cs="Times New Roman"/>
                <w:sz w:val="22"/>
                <w:szCs w:val="24"/>
              </w:rPr>
              <w:t xml:space="preserve"> </w:t>
            </w:r>
            <w:r w:rsidRPr="00397F88">
              <w:rPr>
                <w:rFonts w:cs="Times New Roman" w:hint="eastAsia"/>
                <w:sz w:val="22"/>
                <w:szCs w:val="24"/>
              </w:rPr>
              <w:t>Teach children how to solve and overcome difficulties;</w:t>
            </w:r>
          </w:p>
          <w:p w14:paraId="31C4DA1C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Let children learn to transform ideas and turn negatives into positives.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02728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Warm-up: Review the last class;</w:t>
            </w:r>
          </w:p>
          <w:p w14:paraId="031B1236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My influence wheel: Let children write out the advantages and disadvantages of the people who have the greatest influence on them, and actively turn disadvantages into advantages;</w:t>
            </w:r>
          </w:p>
          <w:p w14:paraId="40964B94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3. Problem-solving equation: Give questions, brainstorm for children, choose the best solution, and present children with a general solution to the problem;</w:t>
            </w:r>
          </w:p>
          <w:p w14:paraId="60DE3BD1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4. Share the summary.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A9A39B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1</w:t>
            </w:r>
            <w:r w:rsidRPr="00397F88">
              <w:rPr>
                <w:rFonts w:cs="Times New Roman"/>
                <w:sz w:val="22"/>
                <w:szCs w:val="24"/>
              </w:rPr>
              <w:t>. Positive Psychology: Positive Personality Traits;</w:t>
            </w:r>
          </w:p>
          <w:p w14:paraId="2EF6539E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2</w:t>
            </w:r>
            <w:r w:rsidRPr="00397F88">
              <w:rPr>
                <w:rFonts w:cs="Times New Roman"/>
                <w:sz w:val="22"/>
                <w:szCs w:val="24"/>
              </w:rPr>
              <w:t>. Satir Mod</w:t>
            </w:r>
            <w:r w:rsidRPr="00397F88">
              <w:rPr>
                <w:rFonts w:cs="Times New Roman" w:hint="eastAsia"/>
                <w:sz w:val="22"/>
                <w:szCs w:val="24"/>
              </w:rPr>
              <w:t>e</w:t>
            </w:r>
            <w:r w:rsidRPr="00397F88">
              <w:rPr>
                <w:rFonts w:cs="Times New Roman"/>
                <w:sz w:val="22"/>
                <w:szCs w:val="24"/>
              </w:rPr>
              <w:t>l of Family Therapy</w:t>
            </w:r>
          </w:p>
        </w:tc>
      </w:tr>
      <w:tr w:rsidR="004A3514" w:rsidRPr="00397F88" w14:paraId="552A5492" w14:textId="77777777" w:rsidTr="00AC7301">
        <w:tc>
          <w:tcPr>
            <w:tcW w:w="141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1F595C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Lesson 4</w:t>
            </w:r>
          </w:p>
          <w:p w14:paraId="58B3CA41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i/>
                <w:iCs/>
                <w:sz w:val="22"/>
                <w:szCs w:val="24"/>
              </w:rPr>
              <w:t>“I am the master of my emotions</w:t>
            </w:r>
            <w:r w:rsidRPr="00397F88">
              <w:rPr>
                <w:rFonts w:cs="Times New Roman"/>
                <w:sz w:val="22"/>
                <w:szCs w:val="24"/>
              </w:rPr>
              <w:t>”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3036C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Learn to recognize emotions and identify five basic emotions;</w:t>
            </w:r>
          </w:p>
          <w:p w14:paraId="6586F79C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 xml:space="preserve">2. Let children understand that </w:t>
            </w:r>
            <w:r w:rsidRPr="00397F88">
              <w:rPr>
                <w:rFonts w:cs="Times New Roman"/>
                <w:sz w:val="22"/>
                <w:szCs w:val="24"/>
              </w:rPr>
              <w:lastRenderedPageBreak/>
              <w:t>emotions are not determined by events or others but controlled by their thoughts. Let children learn to release emotions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6106A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lastRenderedPageBreak/>
              <w:t>1. Warm-up: Review the last class;</w:t>
            </w:r>
          </w:p>
          <w:p w14:paraId="004065D7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Know five basic emotions;</w:t>
            </w:r>
          </w:p>
          <w:p w14:paraId="418F867A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 xml:space="preserve">3. Role-playing: Based on the ABC theory of emotions, let </w:t>
            </w:r>
            <w:r w:rsidRPr="00397F88">
              <w:rPr>
                <w:rFonts w:cs="Times New Roman"/>
                <w:sz w:val="22"/>
                <w:szCs w:val="24"/>
              </w:rPr>
              <w:lastRenderedPageBreak/>
              <w:t>children understand that emotions are determined by their thoughts;</w:t>
            </w:r>
          </w:p>
          <w:p w14:paraId="3A26D7F4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4. Paper airplane: Let children draw their emotions and release their emotions by using paper airplanes;</w:t>
            </w:r>
          </w:p>
          <w:p w14:paraId="7F378780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5. Share the summary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0562DDE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lastRenderedPageBreak/>
              <w:t>Positive Psychology: Positive Emotional Experiences</w:t>
            </w:r>
          </w:p>
        </w:tc>
      </w:tr>
      <w:tr w:rsidR="004A3514" w:rsidRPr="00397F88" w14:paraId="0C39EF3F" w14:textId="77777777" w:rsidTr="00AC7301"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53FB4459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Lesson 5</w:t>
            </w:r>
          </w:p>
          <w:p w14:paraId="6979E5F8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i/>
                <w:iCs/>
                <w:sz w:val="22"/>
                <w:szCs w:val="24"/>
              </w:rPr>
            </w:pPr>
            <w:r w:rsidRPr="00397F88">
              <w:rPr>
                <w:rFonts w:cs="Times New Roman"/>
                <w:i/>
                <w:iCs/>
                <w:sz w:val="22"/>
                <w:szCs w:val="24"/>
              </w:rPr>
              <w:t>“My future is not a dream”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83A8E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Let children discover their characteristics;</w:t>
            </w:r>
          </w:p>
          <w:p w14:paraId="136B1CCD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Help children establish life coordinates, arouse children's awareness of their dreams, and cultivate their goal orientation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C9554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Warm-up: Review the last class;</w:t>
            </w:r>
          </w:p>
          <w:p w14:paraId="22397B7A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Mould an animal: Mould an animal similar to yourself and discover your characteristics;</w:t>
            </w:r>
          </w:p>
          <w:p w14:paraId="1242C77F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3. My dream board: Describe my future life, work, etc.;</w:t>
            </w:r>
          </w:p>
          <w:p w14:paraId="26EC1440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4. Share the summary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49D1AF2B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Positive Psychology: Positive Personality Traits</w:t>
            </w:r>
          </w:p>
        </w:tc>
      </w:tr>
      <w:tr w:rsidR="004A3514" w:rsidRPr="00397F88" w14:paraId="0B876C9D" w14:textId="77777777" w:rsidTr="00AC7301">
        <w:trPr>
          <w:trHeight w:val="1922"/>
        </w:trPr>
        <w:tc>
          <w:tcPr>
            <w:tcW w:w="141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59C0992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Lesson 6</w:t>
            </w:r>
          </w:p>
          <w:p w14:paraId="6E27FD07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i/>
                <w:iCs/>
                <w:sz w:val="22"/>
                <w:szCs w:val="24"/>
              </w:rPr>
            </w:pPr>
            <w:r w:rsidRPr="00397F88">
              <w:rPr>
                <w:rFonts w:cs="Times New Roman"/>
                <w:i/>
                <w:iCs/>
                <w:sz w:val="22"/>
                <w:szCs w:val="24"/>
              </w:rPr>
              <w:t xml:space="preserve">“Day </w:t>
            </w:r>
            <w:proofErr w:type="spellStart"/>
            <w:r w:rsidRPr="00397F88">
              <w:rPr>
                <w:rFonts w:cs="Times New Roman"/>
                <w:i/>
                <w:iCs/>
                <w:sz w:val="22"/>
                <w:szCs w:val="24"/>
              </w:rPr>
              <w:t>Day</w:t>
            </w:r>
            <w:proofErr w:type="spellEnd"/>
            <w:r w:rsidRPr="00397F88">
              <w:rPr>
                <w:rFonts w:cs="Times New Roman"/>
                <w:i/>
                <w:iCs/>
                <w:sz w:val="22"/>
                <w:szCs w:val="24"/>
              </w:rPr>
              <w:t xml:space="preserve"> Up”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2F154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Cultivate children's awareness of time;</w:t>
            </w:r>
          </w:p>
          <w:p w14:paraId="4A90D9B0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 xml:space="preserve">2. Cultivate children's time management ability, allow children to recognize where their time is spent and to allocate limited time </w:t>
            </w:r>
            <w:r w:rsidRPr="00397F88">
              <w:rPr>
                <w:rFonts w:cs="Times New Roman"/>
                <w:sz w:val="22"/>
                <w:szCs w:val="24"/>
              </w:rPr>
              <w:lastRenderedPageBreak/>
              <w:t>more effectively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C1B4A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lastRenderedPageBreak/>
              <w:t>1. Warm-up: Review the last class;</w:t>
            </w:r>
          </w:p>
          <w:p w14:paraId="2FAFC45E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Crazy one minute: experience time;</w:t>
            </w:r>
          </w:p>
          <w:p w14:paraId="050D25DD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3. Time pie: manage time and allocate time;</w:t>
            </w:r>
          </w:p>
          <w:p w14:paraId="64724F59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4. Share the summary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05AEECA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Positive Psychology: Positive Personality Traits</w:t>
            </w:r>
          </w:p>
        </w:tc>
      </w:tr>
      <w:tr w:rsidR="004A3514" w:rsidRPr="00397F88" w14:paraId="1A328912" w14:textId="77777777" w:rsidTr="00AC7301">
        <w:trPr>
          <w:trHeight w:val="411"/>
        </w:trPr>
        <w:tc>
          <w:tcPr>
            <w:tcW w:w="141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5E8379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Lesson 7</w:t>
            </w:r>
          </w:p>
          <w:p w14:paraId="75E69AE3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i/>
                <w:iCs/>
                <w:sz w:val="22"/>
                <w:szCs w:val="24"/>
              </w:rPr>
            </w:pPr>
            <w:r w:rsidRPr="00397F88">
              <w:rPr>
                <w:rFonts w:cs="Times New Roman"/>
                <w:i/>
                <w:iCs/>
                <w:sz w:val="22"/>
                <w:szCs w:val="24"/>
              </w:rPr>
              <w:t>“Long Life Road”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0DFD1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Guide children to experience win‒win thinking;</w:t>
            </w:r>
          </w:p>
          <w:p w14:paraId="2A271764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Let children experience the satisfaction and happiness brought by win‒win thinking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90F3A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Warm-up: Review the last class;</w:t>
            </w:r>
          </w:p>
          <w:p w14:paraId="2E89EAE1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The long road of life: role-playing as blind people, people with incomplete upper limbs, and three-legged cooperation of two people to overcome obstacles and complete the assigned tasks;</w:t>
            </w:r>
          </w:p>
          <w:p w14:paraId="7C048629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3. Share the summary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9BDD96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1</w:t>
            </w:r>
            <w:r w:rsidRPr="00397F88">
              <w:rPr>
                <w:rFonts w:cs="Times New Roman"/>
                <w:sz w:val="22"/>
                <w:szCs w:val="24"/>
              </w:rPr>
              <w:t>. Positive Psychology: Positive Personality Traits</w:t>
            </w:r>
            <w:r w:rsidRPr="00397F88">
              <w:rPr>
                <w:rFonts w:cs="Times New Roman" w:hint="eastAsia"/>
                <w:sz w:val="22"/>
                <w:szCs w:val="24"/>
              </w:rPr>
              <w:t>,</w:t>
            </w:r>
            <w:r w:rsidRPr="00397F88">
              <w:rPr>
                <w:rFonts w:cs="Times New Roman"/>
                <w:sz w:val="22"/>
                <w:szCs w:val="24"/>
              </w:rPr>
              <w:t xml:space="preserve"> Positive Emotional Experiences; </w:t>
            </w:r>
          </w:p>
          <w:p w14:paraId="7A90A5B8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2</w:t>
            </w:r>
            <w:r w:rsidRPr="00397F88">
              <w:rPr>
                <w:rFonts w:cs="Times New Roman"/>
                <w:sz w:val="22"/>
                <w:szCs w:val="24"/>
              </w:rPr>
              <w:t>. Nonviolent communication</w:t>
            </w:r>
          </w:p>
        </w:tc>
      </w:tr>
      <w:tr w:rsidR="004A3514" w:rsidRPr="00397F88" w14:paraId="0C44E2BD" w14:textId="77777777" w:rsidTr="00AC7301"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C12985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Lesson 8</w:t>
            </w:r>
          </w:p>
          <w:p w14:paraId="50628CB6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i/>
                <w:iCs/>
                <w:sz w:val="22"/>
                <w:szCs w:val="24"/>
              </w:rPr>
            </w:pPr>
            <w:r w:rsidRPr="00397F88">
              <w:rPr>
                <w:rFonts w:cs="Times New Roman"/>
                <w:i/>
                <w:iCs/>
                <w:sz w:val="22"/>
                <w:szCs w:val="24"/>
              </w:rPr>
              <w:t>“Transposition of Listening and Speaking”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D0133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Cultivate children's ability to know themselves before knowing others;</w:t>
            </w:r>
          </w:p>
          <w:p w14:paraId="40E3EEA0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Master the five levels of listening and cultivate children's empathy and effective listening ability.</w:t>
            </w:r>
          </w:p>
        </w:tc>
        <w:tc>
          <w:tcPr>
            <w:tcW w:w="2977" w:type="dxa"/>
            <w:tcBorders>
              <w:top w:val="single" w:sz="6" w:space="0" w:color="CBCDD1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63596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Warm-up: Review the last class;</w:t>
            </w:r>
          </w:p>
          <w:p w14:paraId="37827D94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Warm-up by art: two people keep silent and work together to complete a painting;</w:t>
            </w:r>
          </w:p>
          <w:p w14:paraId="2418788D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 xml:space="preserve">3. Self under the mask: draw the </w:t>
            </w:r>
            <w:proofErr w:type="spellStart"/>
            <w:r w:rsidRPr="00397F88">
              <w:rPr>
                <w:rFonts w:cs="Times New Roman"/>
                <w:sz w:val="22"/>
                <w:szCs w:val="24"/>
              </w:rPr>
              <w:t>self outside</w:t>
            </w:r>
            <w:proofErr w:type="spellEnd"/>
            <w:r w:rsidRPr="00397F88">
              <w:rPr>
                <w:rFonts w:cs="Times New Roman"/>
                <w:sz w:val="22"/>
                <w:szCs w:val="24"/>
              </w:rPr>
              <w:t xml:space="preserve"> the mask and the </w:t>
            </w:r>
            <w:proofErr w:type="spellStart"/>
            <w:r w:rsidRPr="00397F88">
              <w:rPr>
                <w:rFonts w:cs="Times New Roman"/>
                <w:sz w:val="22"/>
                <w:szCs w:val="24"/>
              </w:rPr>
              <w:t>self inside</w:t>
            </w:r>
            <w:proofErr w:type="spellEnd"/>
            <w:r w:rsidRPr="00397F88">
              <w:rPr>
                <w:rFonts w:cs="Times New Roman"/>
                <w:sz w:val="22"/>
                <w:szCs w:val="24"/>
              </w:rPr>
              <w:t xml:space="preserve"> the mask;</w:t>
            </w:r>
          </w:p>
          <w:p w14:paraId="59D58546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4. Share the summary.</w:t>
            </w:r>
          </w:p>
        </w:tc>
        <w:tc>
          <w:tcPr>
            <w:tcW w:w="1559" w:type="dxa"/>
            <w:tcBorders>
              <w:top w:val="single" w:sz="6" w:space="0" w:color="CBCDD1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66B647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1</w:t>
            </w:r>
            <w:r w:rsidRPr="00397F88">
              <w:rPr>
                <w:rFonts w:cs="Times New Roman"/>
                <w:sz w:val="22"/>
                <w:szCs w:val="24"/>
              </w:rPr>
              <w:t>. Positive Psychology: Positive Personality Traits</w:t>
            </w:r>
            <w:r w:rsidRPr="00397F88">
              <w:rPr>
                <w:rFonts w:cs="Times New Roman" w:hint="eastAsia"/>
                <w:sz w:val="22"/>
                <w:szCs w:val="24"/>
              </w:rPr>
              <w:t>,</w:t>
            </w:r>
            <w:r w:rsidRPr="00397F88">
              <w:rPr>
                <w:rFonts w:cs="Times New Roman"/>
                <w:sz w:val="22"/>
                <w:szCs w:val="24"/>
              </w:rPr>
              <w:t xml:space="preserve"> Positive Emotional Experience</w:t>
            </w:r>
            <w:r w:rsidRPr="00397F88">
              <w:rPr>
                <w:rFonts w:cs="Times New Roman" w:hint="eastAsia"/>
                <w:sz w:val="22"/>
                <w:szCs w:val="24"/>
              </w:rPr>
              <w:t>s</w:t>
            </w:r>
            <w:r w:rsidRPr="00397F88">
              <w:rPr>
                <w:rFonts w:cs="Times New Roman"/>
                <w:sz w:val="22"/>
                <w:szCs w:val="24"/>
              </w:rPr>
              <w:t xml:space="preserve">; </w:t>
            </w:r>
          </w:p>
          <w:p w14:paraId="526BB88E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2</w:t>
            </w:r>
            <w:r w:rsidRPr="00397F88">
              <w:rPr>
                <w:rFonts w:cs="Times New Roman"/>
                <w:sz w:val="22"/>
                <w:szCs w:val="24"/>
              </w:rPr>
              <w:t>. Nonviolent communication</w:t>
            </w:r>
            <w:r w:rsidRPr="00397F88">
              <w:rPr>
                <w:rFonts w:cs="Times New Roman" w:hint="eastAsia"/>
                <w:sz w:val="22"/>
                <w:szCs w:val="24"/>
              </w:rPr>
              <w:t>;</w:t>
            </w:r>
            <w:r w:rsidRPr="00397F88">
              <w:rPr>
                <w:rFonts w:cs="Times New Roman"/>
                <w:sz w:val="22"/>
                <w:szCs w:val="24"/>
              </w:rPr>
              <w:t xml:space="preserve"> </w:t>
            </w:r>
          </w:p>
          <w:p w14:paraId="0993F5AF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3</w:t>
            </w:r>
            <w:r w:rsidRPr="00397F88">
              <w:rPr>
                <w:rFonts w:cs="Times New Roman"/>
                <w:sz w:val="22"/>
                <w:szCs w:val="24"/>
              </w:rPr>
              <w:t xml:space="preserve">. Five morphological </w:t>
            </w:r>
            <w:r w:rsidRPr="00397F88">
              <w:rPr>
                <w:rFonts w:cs="Times New Roman"/>
                <w:sz w:val="22"/>
                <w:szCs w:val="24"/>
              </w:rPr>
              <w:lastRenderedPageBreak/>
              <w:t>theories of Sat</w:t>
            </w:r>
            <w:r w:rsidRPr="00397F88">
              <w:rPr>
                <w:rFonts w:cs="Times New Roman" w:hint="eastAsia"/>
                <w:sz w:val="22"/>
                <w:szCs w:val="24"/>
              </w:rPr>
              <w:t>ir</w:t>
            </w:r>
            <w:r w:rsidRPr="00397F88">
              <w:rPr>
                <w:rFonts w:cs="Times New Roman"/>
                <w:sz w:val="22"/>
                <w:szCs w:val="24"/>
              </w:rPr>
              <w:t>'s model of interpersonal communication</w:t>
            </w:r>
          </w:p>
        </w:tc>
      </w:tr>
      <w:tr w:rsidR="004A3514" w:rsidRPr="00397F88" w14:paraId="4EB4B2D6" w14:textId="77777777" w:rsidTr="00AC7301"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BB2DEC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lastRenderedPageBreak/>
              <w:t>Lesson 9</w:t>
            </w:r>
          </w:p>
          <w:p w14:paraId="2CDD9898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i/>
                <w:iCs/>
                <w:sz w:val="22"/>
                <w:szCs w:val="24"/>
              </w:rPr>
            </w:pPr>
            <w:r w:rsidRPr="00397F88">
              <w:rPr>
                <w:rFonts w:cs="Times New Roman"/>
                <w:i/>
                <w:iCs/>
                <w:sz w:val="22"/>
                <w:szCs w:val="24"/>
              </w:rPr>
              <w:t>“Not one less”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3BB3C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1. Emphasize the importance of the team;</w:t>
            </w:r>
          </w:p>
          <w:p w14:paraId="77A2D997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2. Cultivate children's cooperation ability and understand that "unity is strength";</w:t>
            </w:r>
          </w:p>
          <w:p w14:paraId="3D826C2B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 xml:space="preserve">3. Let children realize that they are indispensable </w:t>
            </w:r>
            <w:r w:rsidRPr="00397F88">
              <w:rPr>
                <w:rFonts w:cs="Times New Roman"/>
                <w:sz w:val="22"/>
                <w:szCs w:val="24"/>
              </w:rPr>
              <w:t>members</w:t>
            </w:r>
            <w:r w:rsidRPr="00397F88">
              <w:rPr>
                <w:rFonts w:cs="Times New Roman" w:hint="eastAsia"/>
                <w:sz w:val="22"/>
                <w:szCs w:val="24"/>
              </w:rPr>
              <w:t xml:space="preserve"> of the team.</w:t>
            </w:r>
          </w:p>
        </w:tc>
        <w:tc>
          <w:tcPr>
            <w:tcW w:w="2977" w:type="dxa"/>
            <w:tcBorders>
              <w:top w:val="single" w:sz="6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C8044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Warm-up: Review the last class;</w:t>
            </w:r>
          </w:p>
          <w:p w14:paraId="765197F4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Stack pagodas: stack paper boxes skilfully as high as possible, emphasizing group cooperation;</w:t>
            </w:r>
          </w:p>
          <w:p w14:paraId="333F5105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3. Crossing the "power grid": Crossing the barrier network, the body cannot touch the "power grid", emphasizing teamwork;</w:t>
            </w:r>
          </w:p>
          <w:p w14:paraId="1F13FD84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4. Share the summary.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CF17C7B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1</w:t>
            </w:r>
            <w:r w:rsidRPr="00397F88">
              <w:rPr>
                <w:rFonts w:cs="Times New Roman"/>
                <w:sz w:val="22"/>
                <w:szCs w:val="24"/>
              </w:rPr>
              <w:t>. Positive Psychology: Positive Personality Traits</w:t>
            </w:r>
            <w:r w:rsidRPr="00397F88">
              <w:rPr>
                <w:rFonts w:cs="Times New Roman" w:hint="eastAsia"/>
                <w:sz w:val="22"/>
                <w:szCs w:val="24"/>
              </w:rPr>
              <w:t>,</w:t>
            </w:r>
            <w:r w:rsidRPr="00397F88">
              <w:rPr>
                <w:rFonts w:cs="Times New Roman"/>
                <w:sz w:val="22"/>
                <w:szCs w:val="24"/>
              </w:rPr>
              <w:t xml:space="preserve"> Positive Emotional Experiences</w:t>
            </w:r>
            <w:r w:rsidRPr="00397F88">
              <w:rPr>
                <w:rFonts w:cs="Times New Roman" w:hint="eastAsia"/>
                <w:sz w:val="22"/>
                <w:szCs w:val="24"/>
              </w:rPr>
              <w:t>;</w:t>
            </w:r>
            <w:r w:rsidRPr="00397F88">
              <w:rPr>
                <w:rFonts w:cs="Times New Roman"/>
                <w:sz w:val="22"/>
                <w:szCs w:val="24"/>
              </w:rPr>
              <w:t xml:space="preserve"> </w:t>
            </w:r>
          </w:p>
          <w:p w14:paraId="3741581F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2</w:t>
            </w:r>
            <w:r w:rsidRPr="00397F88">
              <w:rPr>
                <w:rFonts w:cs="Times New Roman"/>
                <w:sz w:val="22"/>
                <w:szCs w:val="24"/>
              </w:rPr>
              <w:t>. Nonviolent communication</w:t>
            </w:r>
          </w:p>
          <w:p w14:paraId="60DE6424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</w:p>
        </w:tc>
      </w:tr>
      <w:tr w:rsidR="004A3514" w:rsidRPr="00397F88" w14:paraId="55FF41E0" w14:textId="77777777" w:rsidTr="00AC7301"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3D9BF4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Lesson 10</w:t>
            </w:r>
            <w:r w:rsidRPr="00397F88">
              <w:rPr>
                <w:rFonts w:cs="Times New Roman" w:hint="eastAsia"/>
                <w:i/>
                <w:iCs/>
                <w:sz w:val="22"/>
                <w:szCs w:val="24"/>
              </w:rPr>
              <w:t xml:space="preserve"> </w:t>
            </w:r>
            <w:r w:rsidRPr="00397F88">
              <w:rPr>
                <w:rFonts w:cs="Times New Roman"/>
                <w:i/>
                <w:iCs/>
                <w:sz w:val="22"/>
                <w:szCs w:val="24"/>
              </w:rPr>
              <w:t>“Ocean Class Power Diagram”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949BCF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Help children perceive their position within the team;</w:t>
            </w:r>
          </w:p>
          <w:p w14:paraId="0B2A2892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Consciously perceive and adjust self-positioning through exploration;</w:t>
            </w:r>
          </w:p>
          <w:p w14:paraId="6B6330BE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 xml:space="preserve">3. Let children know </w:t>
            </w:r>
            <w:r w:rsidRPr="00397F88">
              <w:rPr>
                <w:rFonts w:cs="Times New Roman"/>
                <w:sz w:val="22"/>
                <w:szCs w:val="24"/>
              </w:rPr>
              <w:lastRenderedPageBreak/>
              <w:t>that "all things are not mutually harmful" and help children better integrate into classes and families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1E2B5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lastRenderedPageBreak/>
              <w:t>1. Warm-up: Review the last class;</w:t>
            </w:r>
          </w:p>
          <w:p w14:paraId="7B7312FD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Watch the video "Little Rabbit of Social Fear" and share your feelings;</w:t>
            </w:r>
          </w:p>
          <w:p w14:paraId="08AC80EE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 xml:space="preserve">3. Ocean class dynamic diagram: the whole class completes the diagram on a </w:t>
            </w:r>
            <w:r w:rsidRPr="00397F88">
              <w:rPr>
                <w:rFonts w:cs="Times New Roman"/>
                <w:sz w:val="22"/>
                <w:szCs w:val="24"/>
              </w:rPr>
              <w:lastRenderedPageBreak/>
              <w:t>canvas, imagines itself as a kind of creature and plant in the ocean ... and displays it on the canvas;</w:t>
            </w:r>
          </w:p>
          <w:p w14:paraId="5CDAD83E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4. Share the summary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52A69BB0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lastRenderedPageBreak/>
              <w:t>1</w:t>
            </w:r>
            <w:r w:rsidRPr="00397F88">
              <w:rPr>
                <w:rFonts w:cs="Times New Roman"/>
                <w:sz w:val="22"/>
                <w:szCs w:val="24"/>
              </w:rPr>
              <w:t>. Positive Psychology: Positive Personality Traits</w:t>
            </w:r>
            <w:r w:rsidRPr="00397F88">
              <w:rPr>
                <w:rFonts w:cs="Times New Roman" w:hint="eastAsia"/>
                <w:sz w:val="22"/>
                <w:szCs w:val="24"/>
              </w:rPr>
              <w:t>,</w:t>
            </w:r>
            <w:r w:rsidRPr="00397F88">
              <w:rPr>
                <w:rFonts w:cs="Times New Roman"/>
                <w:sz w:val="22"/>
                <w:szCs w:val="24"/>
              </w:rPr>
              <w:t xml:space="preserve"> Positive Emotional Experiences</w:t>
            </w:r>
            <w:r w:rsidRPr="00397F88">
              <w:rPr>
                <w:rFonts w:cs="Times New Roman" w:hint="eastAsia"/>
                <w:sz w:val="22"/>
                <w:szCs w:val="24"/>
              </w:rPr>
              <w:t>;</w:t>
            </w:r>
            <w:r w:rsidRPr="00397F88">
              <w:rPr>
                <w:rFonts w:cs="Times New Roman"/>
                <w:sz w:val="22"/>
                <w:szCs w:val="24"/>
              </w:rPr>
              <w:t xml:space="preserve"> </w:t>
            </w:r>
          </w:p>
          <w:p w14:paraId="5CAF8E9F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 w:hint="eastAsia"/>
                <w:sz w:val="22"/>
                <w:szCs w:val="24"/>
              </w:rPr>
              <w:t>2</w:t>
            </w:r>
            <w:r w:rsidRPr="00397F88">
              <w:rPr>
                <w:rFonts w:cs="Times New Roman"/>
                <w:sz w:val="22"/>
                <w:szCs w:val="24"/>
              </w:rPr>
              <w:t>. Satir Mod</w:t>
            </w:r>
            <w:r w:rsidRPr="00397F88">
              <w:rPr>
                <w:rFonts w:cs="Times New Roman" w:hint="eastAsia"/>
                <w:sz w:val="22"/>
                <w:szCs w:val="24"/>
              </w:rPr>
              <w:t>e</w:t>
            </w:r>
            <w:r w:rsidRPr="00397F88">
              <w:rPr>
                <w:rFonts w:cs="Times New Roman"/>
                <w:sz w:val="22"/>
                <w:szCs w:val="24"/>
              </w:rPr>
              <w:t xml:space="preserve">l </w:t>
            </w:r>
            <w:r w:rsidRPr="00397F88">
              <w:rPr>
                <w:rFonts w:cs="Times New Roman"/>
                <w:sz w:val="22"/>
                <w:szCs w:val="24"/>
              </w:rPr>
              <w:lastRenderedPageBreak/>
              <w:t>of Family Therapy</w:t>
            </w:r>
          </w:p>
        </w:tc>
      </w:tr>
      <w:tr w:rsidR="004A3514" w:rsidRPr="00397F88" w14:paraId="5AD552AA" w14:textId="77777777" w:rsidTr="00AC7301"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8F1F98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lastRenderedPageBreak/>
              <w:t>Lesson 11</w:t>
            </w:r>
          </w:p>
          <w:p w14:paraId="59BBCF4D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i/>
                <w:iCs/>
                <w:sz w:val="22"/>
                <w:szCs w:val="24"/>
              </w:rPr>
            </w:pPr>
            <w:r w:rsidRPr="00397F88">
              <w:rPr>
                <w:rFonts w:cs="Times New Roman"/>
                <w:i/>
                <w:iCs/>
                <w:sz w:val="22"/>
                <w:szCs w:val="24"/>
              </w:rPr>
              <w:t>“It will be better tomorrow”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CA8F3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Cultivate children's ability to constantly update and practice;</w:t>
            </w:r>
          </w:p>
          <w:p w14:paraId="21BA1BF1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Help children integrate existing resources, get ready to go, look to the future, and wish each other well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E9FB9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1. Review and sort out the contents of the first 10 lessons;</w:t>
            </w:r>
          </w:p>
          <w:p w14:paraId="40D27EBB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2. Organ Book: Write messages to each other and wish each other a better tomorrow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4B5F5" w14:textId="77777777" w:rsidR="004A3514" w:rsidRPr="00397F88" w:rsidRDefault="004A3514" w:rsidP="00AC7301">
            <w:pPr>
              <w:snapToGrid w:val="0"/>
              <w:spacing w:before="60" w:after="60" w:line="480" w:lineRule="auto"/>
              <w:ind w:firstLineChars="0" w:firstLine="0"/>
              <w:jc w:val="left"/>
              <w:rPr>
                <w:rFonts w:cs="Times New Roman"/>
                <w:sz w:val="22"/>
                <w:szCs w:val="24"/>
              </w:rPr>
            </w:pPr>
            <w:r w:rsidRPr="00397F88">
              <w:rPr>
                <w:rFonts w:cs="Times New Roman"/>
                <w:sz w:val="22"/>
                <w:szCs w:val="24"/>
              </w:rPr>
              <w:t>Positive Psychology: Positive Personality Traits</w:t>
            </w:r>
            <w:r w:rsidRPr="00397F88">
              <w:rPr>
                <w:rFonts w:cs="Times New Roman" w:hint="eastAsia"/>
                <w:sz w:val="22"/>
                <w:szCs w:val="24"/>
              </w:rPr>
              <w:t>,</w:t>
            </w:r>
            <w:r w:rsidRPr="00397F88">
              <w:rPr>
                <w:rFonts w:cs="Times New Roman"/>
                <w:sz w:val="22"/>
                <w:szCs w:val="24"/>
              </w:rPr>
              <w:t xml:space="preserve"> Positive Emotional Experiences</w:t>
            </w:r>
          </w:p>
        </w:tc>
      </w:tr>
    </w:tbl>
    <w:p w14:paraId="44D13BB8" w14:textId="77777777" w:rsidR="004A3514" w:rsidRPr="00D47DC3" w:rsidRDefault="004A3514" w:rsidP="004A3514">
      <w:pPr>
        <w:ind w:firstLineChars="0" w:firstLine="0"/>
      </w:pPr>
    </w:p>
    <w:p w14:paraId="29ECD444" w14:textId="15CA3938" w:rsidR="004A3514" w:rsidRPr="00D47DC3" w:rsidRDefault="00902890" w:rsidP="004A3514">
      <w:pPr>
        <w:ind w:firstLineChars="0" w:firstLine="0"/>
      </w:pPr>
      <w:r>
        <w:rPr>
          <w:rFonts w:cs="Times New Roman"/>
          <w:szCs w:val="24"/>
        </w:rPr>
        <w:t>Appendix</w:t>
      </w:r>
      <w:r w:rsidR="00934609">
        <w:rPr>
          <w:rFonts w:cs="Times New Roman"/>
          <w:szCs w:val="24"/>
        </w:rPr>
        <w:t xml:space="preserve"> </w:t>
      </w:r>
      <w:r w:rsidR="004A3514" w:rsidRPr="00D47DC3">
        <w:rPr>
          <w:rFonts w:hint="eastAsia"/>
        </w:rPr>
        <w:t>2</w:t>
      </w:r>
      <w:r w:rsidR="004A3514" w:rsidRPr="00D47DC3">
        <w:t xml:space="preserve"> D</w:t>
      </w:r>
      <w:r w:rsidR="004A3514" w:rsidRPr="00D47DC3">
        <w:rPr>
          <w:rFonts w:hint="eastAsia"/>
        </w:rPr>
        <w:t>epression</w:t>
      </w:r>
      <w:r w:rsidR="004A3514" w:rsidRPr="00D47DC3">
        <w:t xml:space="preserve"> S</w:t>
      </w:r>
      <w:r w:rsidR="004A3514" w:rsidRPr="00D47DC3">
        <w:rPr>
          <w:rFonts w:hint="eastAsia"/>
        </w:rPr>
        <w:t>cale</w:t>
      </w:r>
    </w:p>
    <w:p w14:paraId="7D98070C" w14:textId="77777777" w:rsidR="004A3514" w:rsidRPr="00397F88" w:rsidRDefault="004A3514" w:rsidP="004A3514">
      <w:pPr>
        <w:ind w:firstLineChars="0" w:firstLine="482"/>
        <w:rPr>
          <w:sz w:val="21"/>
        </w:rPr>
      </w:pPr>
      <w:r w:rsidRPr="00397F88">
        <w:rPr>
          <w:rFonts w:cs="Times New Roman"/>
          <w:sz w:val="21"/>
        </w:rPr>
        <w:t>Instructions: Hello</w:t>
      </w:r>
      <w:r w:rsidRPr="00397F88">
        <w:rPr>
          <w:rFonts w:hint="eastAsia"/>
          <w:sz w:val="21"/>
        </w:rPr>
        <w:t>, classmate, this is a study on primary school students. The following question is about your personal basic information. Please tick "</w:t>
      </w:r>
      <w:r w:rsidRPr="00397F88">
        <w:rPr>
          <w:rFonts w:cs="Times New Roman"/>
          <w:sz w:val="21"/>
        </w:rPr>
        <w:t>√</w:t>
      </w:r>
      <w:r w:rsidRPr="00397F88">
        <w:rPr>
          <w:rFonts w:hint="eastAsia"/>
          <w:sz w:val="21"/>
        </w:rPr>
        <w:t>" before the number that matches your situation. Please fill in your name, class and student number yourself. We wi</w:t>
      </w:r>
      <w:r w:rsidRPr="00397F88">
        <w:rPr>
          <w:sz w:val="21"/>
        </w:rPr>
        <w:t>ll keep your information confidential. Thank you for your cooperation.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4820"/>
        <w:gridCol w:w="730"/>
        <w:gridCol w:w="1150"/>
        <w:gridCol w:w="706"/>
        <w:gridCol w:w="858"/>
      </w:tblGrid>
      <w:tr w:rsidR="004A3514" w:rsidRPr="00D47DC3" w14:paraId="46DB031D" w14:textId="77777777" w:rsidTr="00AC7301">
        <w:tc>
          <w:tcPr>
            <w:tcW w:w="4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C53491A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5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2283A18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Never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C4987C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Sometimes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BEACE10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Often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9EFFD73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Always</w:t>
            </w:r>
          </w:p>
        </w:tc>
      </w:tr>
      <w:tr w:rsidR="004A3514" w:rsidRPr="00D47DC3" w14:paraId="0F094EF2" w14:textId="77777777" w:rsidTr="00AC7301"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133D4F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 xml:space="preserve">1. </w:t>
            </w:r>
            <w:r>
              <w:rPr>
                <w:rFonts w:eastAsia="DengXian" w:cs="Times New Roman"/>
                <w:sz w:val="21"/>
              </w:rPr>
              <w:t>I f</w:t>
            </w:r>
            <w:r w:rsidRPr="00D47DC3">
              <w:rPr>
                <w:rFonts w:eastAsia="DengXian" w:cs="Times New Roman"/>
                <w:sz w:val="21"/>
              </w:rPr>
              <w:t>eel pessimistic and disappointed about the future.</w:t>
            </w:r>
          </w:p>
        </w:tc>
        <w:tc>
          <w:tcPr>
            <w:tcW w:w="5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23EE5F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7C70DA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0239D5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</w:tcPr>
          <w:p w14:paraId="6E7163A9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08EE6D0E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32659D3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 xml:space="preserve">2. </w:t>
            </w:r>
            <w:r>
              <w:rPr>
                <w:rFonts w:eastAsia="DengXian" w:cs="Times New Roman"/>
                <w:sz w:val="21"/>
              </w:rPr>
              <w:t>I feel</w:t>
            </w:r>
            <w:r w:rsidRPr="00D47DC3">
              <w:rPr>
                <w:rFonts w:eastAsia="DengXian" w:cs="Times New Roman"/>
                <w:sz w:val="21"/>
              </w:rPr>
              <w:t xml:space="preserve"> tired for no reason.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150F189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94ECE3E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F4AE03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6886098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784850A3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DDA70A7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3</w:t>
            </w:r>
            <w:r>
              <w:rPr>
                <w:rFonts w:eastAsia="DengXian" w:cs="Times New Roman"/>
                <w:sz w:val="21"/>
              </w:rPr>
              <w:t>.</w:t>
            </w:r>
            <w:r w:rsidRPr="00D47DC3">
              <w:rPr>
                <w:rFonts w:eastAsia="DengXian" w:cs="Times New Roman"/>
                <w:sz w:val="21"/>
              </w:rPr>
              <w:t xml:space="preserve"> </w:t>
            </w:r>
            <w:r>
              <w:rPr>
                <w:rFonts w:eastAsia="DengXian" w:cs="Times New Roman"/>
                <w:sz w:val="21"/>
              </w:rPr>
              <w:t xml:space="preserve">I am </w:t>
            </w:r>
            <w:r w:rsidRPr="00D47DC3">
              <w:rPr>
                <w:rFonts w:eastAsia="DengXian" w:cs="Times New Roman"/>
                <w:sz w:val="21"/>
              </w:rPr>
              <w:t>unwilling to associate with others</w:t>
            </w:r>
            <w:r>
              <w:rPr>
                <w:rFonts w:eastAsia="DengXian" w:cs="Times New Roman"/>
                <w:sz w:val="21"/>
              </w:rPr>
              <w:t xml:space="preserve"> and</w:t>
            </w:r>
            <w:r w:rsidRPr="00D47DC3">
              <w:rPr>
                <w:rFonts w:eastAsia="DengXian" w:cs="Times New Roman"/>
                <w:sz w:val="21"/>
              </w:rPr>
              <w:t xml:space="preserve"> have no feelings for others.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02083D9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A6ED2C0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898156D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D7ABA42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7FD6BCB8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94A752E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lastRenderedPageBreak/>
              <w:t>4. I feel that life is boring.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87E11D9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77F64C8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D4A3A4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3AA85AB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50688421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C12E99C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5. I feel like a loser.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C98EECC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20DDBF5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8BC034B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FD7446B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18F179B7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4A1B5DC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cs="Times New Roman"/>
                <w:sz w:val="21"/>
              </w:rPr>
            </w:pPr>
            <w:r w:rsidRPr="00D47DC3">
              <w:rPr>
                <w:rFonts w:cs="Times New Roman"/>
                <w:sz w:val="21"/>
              </w:rPr>
              <w:t>6. I hate myself.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ACAAAE3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C0AAADF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049EFC6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F8052B4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78D7863A" w14:textId="77777777" w:rsidTr="00AC7301"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D72F69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7. I feel that I am not energetic and attractive.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427F0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0FE5A4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E9BAF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B66F45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</w:tbl>
    <w:p w14:paraId="7F4548F1" w14:textId="77777777" w:rsidR="004A3514" w:rsidRPr="00D47DC3" w:rsidRDefault="004A3514" w:rsidP="004A3514">
      <w:pPr>
        <w:ind w:firstLineChars="0" w:firstLine="0"/>
      </w:pPr>
    </w:p>
    <w:p w14:paraId="200C38B8" w14:textId="46BD5522" w:rsidR="004A3514" w:rsidRPr="00D47DC3" w:rsidRDefault="00902890" w:rsidP="004A3514">
      <w:pPr>
        <w:ind w:firstLineChars="0" w:firstLine="0"/>
      </w:pPr>
      <w:r>
        <w:rPr>
          <w:rFonts w:cs="Times New Roman"/>
          <w:szCs w:val="24"/>
        </w:rPr>
        <w:t>Appendix</w:t>
      </w:r>
      <w:r w:rsidR="00934609">
        <w:rPr>
          <w:rFonts w:cs="Times New Roman"/>
          <w:szCs w:val="24"/>
        </w:rPr>
        <w:t xml:space="preserve"> </w:t>
      </w:r>
      <w:r w:rsidR="004A3514" w:rsidRPr="00D47DC3">
        <w:t>3 L</w:t>
      </w:r>
      <w:r w:rsidR="004A3514" w:rsidRPr="00D47DC3">
        <w:rPr>
          <w:rFonts w:hint="eastAsia"/>
        </w:rPr>
        <w:t>oneliness</w:t>
      </w:r>
      <w:r w:rsidR="004A3514" w:rsidRPr="00D47DC3">
        <w:t xml:space="preserve"> S</w:t>
      </w:r>
      <w:r w:rsidR="004A3514" w:rsidRPr="00D47DC3">
        <w:rPr>
          <w:rFonts w:hint="eastAsia"/>
        </w:rPr>
        <w:t>cale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781"/>
        <w:gridCol w:w="730"/>
        <w:gridCol w:w="1153"/>
        <w:gridCol w:w="784"/>
        <w:gridCol w:w="858"/>
      </w:tblGrid>
      <w:tr w:rsidR="004A3514" w:rsidRPr="00D47DC3" w14:paraId="5D89BA2A" w14:textId="77777777" w:rsidTr="00AC7301">
        <w:tc>
          <w:tcPr>
            <w:tcW w:w="4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E8A55E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B1CB54D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Never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76446FB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Sometimes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03D656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Often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7428233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Always</w:t>
            </w:r>
          </w:p>
        </w:tc>
      </w:tr>
      <w:tr w:rsidR="004A3514" w:rsidRPr="00D47DC3" w14:paraId="6EDD4D00" w14:textId="77777777" w:rsidTr="00AC7301"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B7BCB8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1. It is easy for me to make new friends at school.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CFA20E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88CA4D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C5D64D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BAF1DC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1029AC0E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ADFEF2A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2. I like reading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BE6E2F8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39E0D3A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16E285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A0E42E8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6F57A8BF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9BA5826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3</w:t>
            </w:r>
            <w:r w:rsidRPr="00D47DC3">
              <w:rPr>
                <w:rFonts w:ascii="DengXian" w:eastAsia="DengXian" w:hAnsi="DengXian" w:cs="Times New Roman"/>
                <w:sz w:val="21"/>
              </w:rPr>
              <w:t xml:space="preserve"> </w:t>
            </w:r>
            <w:r w:rsidRPr="00D47DC3">
              <w:rPr>
                <w:rFonts w:eastAsia="DengXian" w:cs="Times New Roman"/>
                <w:sz w:val="21"/>
              </w:rPr>
              <w:t>No one talks to me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CD47315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D4FDF32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6C3250A9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14D58E1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2405A6B1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0F18EA4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4.</w:t>
            </w:r>
            <w:r w:rsidRPr="00D47DC3">
              <w:rPr>
                <w:rFonts w:ascii="DengXian" w:eastAsia="DengXian" w:hAnsi="DengXian" w:cs="Times New Roman"/>
                <w:sz w:val="21"/>
              </w:rPr>
              <w:t xml:space="preserve"> </w:t>
            </w:r>
            <w:r w:rsidRPr="00D47DC3">
              <w:rPr>
                <w:rFonts w:eastAsia="DengXian" w:cs="Times New Roman"/>
                <w:sz w:val="21"/>
              </w:rPr>
              <w:t>I finish the task well when I am with other children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DF9E8BF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7629F96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D90F9CF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DCC5C80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42F3BF72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7D8A873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5.</w:t>
            </w:r>
            <w:r w:rsidRPr="00D47DC3">
              <w:rPr>
                <w:rFonts w:ascii="DengXian" w:eastAsia="DengXian" w:hAnsi="DengXian" w:cs="Times New Roman"/>
                <w:sz w:val="21"/>
              </w:rPr>
              <w:t xml:space="preserve"> </w:t>
            </w:r>
            <w:r w:rsidRPr="00D47DC3">
              <w:rPr>
                <w:rFonts w:eastAsia="DengXian" w:cs="Times New Roman"/>
                <w:sz w:val="21"/>
              </w:rPr>
              <w:t>I often watch TV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DC2F695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B7A6B73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278F2E6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50B060B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10662F85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C04551A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cs="Times New Roman"/>
                <w:sz w:val="21"/>
              </w:rPr>
            </w:pPr>
            <w:r w:rsidRPr="00D47DC3">
              <w:rPr>
                <w:rFonts w:cs="Times New Roman"/>
                <w:sz w:val="21"/>
              </w:rPr>
              <w:t>6.</w:t>
            </w:r>
            <w:r w:rsidRPr="00D47DC3">
              <w:rPr>
                <w:rFonts w:ascii="DengXian" w:eastAsia="DengXian" w:hAnsi="DengXian" w:cs="Times New Roman"/>
                <w:sz w:val="21"/>
              </w:rPr>
              <w:t xml:space="preserve"> </w:t>
            </w:r>
            <w:r w:rsidRPr="00D47DC3">
              <w:rPr>
                <w:rFonts w:cs="Times New Roman"/>
                <w:sz w:val="21"/>
              </w:rPr>
              <w:t>It is difficult for me to make friends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41945E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7E5D6C2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76C86A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97674A8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1183F19A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39B6AA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7.</w:t>
            </w:r>
            <w:r>
              <w:rPr>
                <w:rFonts w:eastAsia="DengXian" w:cs="Times New Roman"/>
                <w:sz w:val="21"/>
              </w:rPr>
              <w:t xml:space="preserve"> </w:t>
            </w:r>
            <w:r w:rsidRPr="00D47DC3">
              <w:rPr>
                <w:rFonts w:eastAsia="DengXian" w:cs="Times New Roman"/>
                <w:sz w:val="21"/>
              </w:rPr>
              <w:t>I like school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0217E30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FF2B688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6D5130A2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EC39DA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64B986C5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DD863EF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8. I have many friends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17E8A23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E86310A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6D141BAE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776D441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51264C18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C742682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9. I think</w:t>
            </w:r>
            <w:r>
              <w:rPr>
                <w:rFonts w:eastAsia="DengXian" w:cs="Times New Roman"/>
                <w:sz w:val="21"/>
              </w:rPr>
              <w:t xml:space="preserve"> that</w:t>
            </w:r>
            <w:r w:rsidRPr="00D47DC3">
              <w:rPr>
                <w:rFonts w:eastAsia="DengXian" w:cs="Times New Roman"/>
                <w:sz w:val="21"/>
              </w:rPr>
              <w:t xml:space="preserve"> others cannot understand me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EF61521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1956CE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6C7FB28E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9F1ED3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1F39E7E2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5420AF6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10. I can find friends when I need them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1AB5BD5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5EEB365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616532A9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25558BC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6AF7A212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B819CCD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11. I often exercise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6692AD6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B9CF65D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FA3FE1E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1587E71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6EE1521B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9117178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12.</w:t>
            </w:r>
            <w:r>
              <w:rPr>
                <w:rFonts w:eastAsia="DengXian" w:cs="Times New Roman"/>
                <w:sz w:val="21"/>
              </w:rPr>
              <w:t xml:space="preserve"> </w:t>
            </w:r>
            <w:r w:rsidRPr="00D47DC3">
              <w:rPr>
                <w:rFonts w:eastAsia="DengXian" w:cs="Times New Roman"/>
                <w:sz w:val="21"/>
              </w:rPr>
              <w:t>No matter what I do, it is hard for other children to like me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D3AD5D8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52AA3BA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4FD7CB8B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4A87D72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50A8E9ED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517D1E4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13. I like science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DDBE9E1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8A80C3E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1EA8681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D36F6DA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2336E28A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B23160A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lastRenderedPageBreak/>
              <w:t>14. No one plays with me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C1181E2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6B08582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CFE8DDE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C95359F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04029C6C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B9D9071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15. I like music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6BAFD64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E97C3F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F459E04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CCBDDA4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7F62B33E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337856B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16.</w:t>
            </w:r>
            <w:r>
              <w:rPr>
                <w:rFonts w:eastAsia="DengXian" w:cs="Times New Roman"/>
                <w:sz w:val="21"/>
              </w:rPr>
              <w:t xml:space="preserve"> </w:t>
            </w:r>
            <w:r w:rsidRPr="00D47DC3">
              <w:rPr>
                <w:rFonts w:eastAsia="DengXian" w:cs="Times New Roman"/>
                <w:sz w:val="21"/>
              </w:rPr>
              <w:t>I can get along with other children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4063DD4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E7EAD7A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CD21BC2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37F8D75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05AF622B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883478A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 xml:space="preserve">17. I feel left out </w:t>
            </w:r>
            <w:r>
              <w:rPr>
                <w:rFonts w:eastAsia="DengXian" w:cs="Times New Roman"/>
                <w:sz w:val="21"/>
              </w:rPr>
              <w:t>of</w:t>
            </w:r>
            <w:r w:rsidRPr="00D47DC3">
              <w:rPr>
                <w:rFonts w:eastAsia="DengXian" w:cs="Times New Roman"/>
                <w:sz w:val="21"/>
              </w:rPr>
              <w:t xml:space="preserve"> some activities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F5C2FE8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EA6A8A6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AA0F28C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B85C3A4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504CA403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455BB34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18. I have no one to turn to when I need help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7FB7A7A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5968A30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B40348B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92CA1EC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097D388B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73CF9A8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19. I like painting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9427174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5075DA9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6A0F329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79D52C6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4C18329A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3EEF255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20.</w:t>
            </w:r>
            <w:r>
              <w:rPr>
                <w:rFonts w:eastAsia="DengXian" w:cs="Times New Roman"/>
                <w:sz w:val="21"/>
              </w:rPr>
              <w:t xml:space="preserve"> </w:t>
            </w:r>
            <w:r w:rsidRPr="00D47DC3">
              <w:rPr>
                <w:rFonts w:eastAsia="DengXian" w:cs="Times New Roman"/>
                <w:sz w:val="21"/>
              </w:rPr>
              <w:t>I cannot get along with other children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0D36572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8E7939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1715E525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E047563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4ECF3038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75A1D67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21. I prefer doing things alone to working with others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726E1FE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9B8A47D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6B8B39BB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732B178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7BE901C8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D79B632" w14:textId="77777777" w:rsidR="004A3514" w:rsidRPr="00D47DC3" w:rsidRDefault="004A3514" w:rsidP="00AC7301">
            <w:pPr>
              <w:spacing w:line="480" w:lineRule="auto"/>
              <w:ind w:firstLineChars="0" w:firstLine="0"/>
              <w:rPr>
                <w:rFonts w:ascii="DengXian" w:eastAsia="DengXian" w:hAnsi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22. My classmates like me very much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14FA4E9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776452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7F47C015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EA0DA70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245CF100" w14:textId="77777777" w:rsidTr="00AC7301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4F642AE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23. I like playing chess very much.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668CBC6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D5E5E78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85AFEE2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5F0DD0D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  <w:tr w:rsidR="004A3514" w:rsidRPr="00D47DC3" w14:paraId="2EB0E370" w14:textId="77777777" w:rsidTr="00AC7301">
        <w:tc>
          <w:tcPr>
            <w:tcW w:w="48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964619" w14:textId="77777777" w:rsidR="004A3514" w:rsidRPr="00D47DC3" w:rsidRDefault="004A3514" w:rsidP="00AC7301">
            <w:pPr>
              <w:spacing w:line="480" w:lineRule="auto"/>
              <w:ind w:firstLineChars="0" w:firstLine="0"/>
              <w:jc w:val="left"/>
              <w:rPr>
                <w:rFonts w:eastAsia="DengXian" w:cs="Times New Roman"/>
                <w:sz w:val="21"/>
              </w:rPr>
            </w:pPr>
            <w:r w:rsidRPr="00D47DC3">
              <w:rPr>
                <w:rFonts w:eastAsia="DengXian" w:cs="Times New Roman"/>
                <w:sz w:val="21"/>
              </w:rPr>
              <w:t>24.</w:t>
            </w:r>
            <w:r>
              <w:rPr>
                <w:rFonts w:eastAsia="DengXian" w:cs="Times New Roman"/>
                <w:sz w:val="21"/>
              </w:rPr>
              <w:t xml:space="preserve"> </w:t>
            </w:r>
            <w:r w:rsidRPr="00D47DC3">
              <w:rPr>
                <w:rFonts w:eastAsia="DengXian" w:cs="Times New Roman"/>
                <w:sz w:val="21"/>
              </w:rPr>
              <w:t>I do not have any friends.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0BF04B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0E4477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654D31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4F20FA" w14:textId="77777777" w:rsidR="004A3514" w:rsidRPr="00D47DC3" w:rsidRDefault="004A3514" w:rsidP="00AC7301">
            <w:pPr>
              <w:spacing w:line="480" w:lineRule="auto"/>
              <w:ind w:firstLineChars="0" w:firstLine="0"/>
              <w:jc w:val="center"/>
              <w:rPr>
                <w:rFonts w:eastAsia="DengXian" w:cs="Times New Roman"/>
                <w:sz w:val="21"/>
              </w:rPr>
            </w:pPr>
          </w:p>
        </w:tc>
      </w:tr>
    </w:tbl>
    <w:p w14:paraId="5311FBE4" w14:textId="77777777" w:rsidR="00B1030B" w:rsidRPr="004A3514" w:rsidRDefault="00B1030B">
      <w:pPr>
        <w:ind w:firstLine="480"/>
      </w:pPr>
    </w:p>
    <w:sectPr w:rsidR="00B1030B" w:rsidRPr="004A35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E977AD" w14:textId="77777777" w:rsidR="00461C97" w:rsidRDefault="00461C97" w:rsidP="004A3514">
      <w:pPr>
        <w:spacing w:line="240" w:lineRule="auto"/>
        <w:ind w:firstLine="480"/>
      </w:pPr>
      <w:r>
        <w:separator/>
      </w:r>
    </w:p>
  </w:endnote>
  <w:endnote w:type="continuationSeparator" w:id="0">
    <w:p w14:paraId="69A0CCA1" w14:textId="77777777" w:rsidR="00461C97" w:rsidRDefault="00461C97" w:rsidP="004A351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934DFF" w14:textId="77777777" w:rsidR="00934609" w:rsidRDefault="009346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6F4943" w14:textId="77777777" w:rsidR="00934609" w:rsidRDefault="009346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954587" w14:textId="77777777" w:rsidR="00934609" w:rsidRDefault="009346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5F6EE6" w14:textId="77777777" w:rsidR="00461C97" w:rsidRDefault="00461C97" w:rsidP="004A3514">
      <w:pPr>
        <w:spacing w:line="240" w:lineRule="auto"/>
        <w:ind w:firstLine="480"/>
      </w:pPr>
      <w:r>
        <w:separator/>
      </w:r>
    </w:p>
  </w:footnote>
  <w:footnote w:type="continuationSeparator" w:id="0">
    <w:p w14:paraId="45B9E2B6" w14:textId="77777777" w:rsidR="00461C97" w:rsidRDefault="00461C97" w:rsidP="004A351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ECB306" w14:textId="77777777" w:rsidR="00934609" w:rsidRDefault="009346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F357D6" w14:textId="77777777" w:rsidR="00934609" w:rsidRDefault="009346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F11CDE" w14:textId="77777777" w:rsidR="00934609" w:rsidRDefault="009346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A41"/>
    <w:rsid w:val="000A2EF3"/>
    <w:rsid w:val="001D0486"/>
    <w:rsid w:val="0022237D"/>
    <w:rsid w:val="00255F8B"/>
    <w:rsid w:val="00461C97"/>
    <w:rsid w:val="004A3514"/>
    <w:rsid w:val="006405F9"/>
    <w:rsid w:val="00902890"/>
    <w:rsid w:val="00934609"/>
    <w:rsid w:val="00942599"/>
    <w:rsid w:val="00A309C7"/>
    <w:rsid w:val="00AD15D2"/>
    <w:rsid w:val="00B1030B"/>
    <w:rsid w:val="00C22A41"/>
    <w:rsid w:val="00FF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7AF1F"/>
  <w15:chartTrackingRefBased/>
  <w15:docId w15:val="{170832F7-1EC4-48BB-8666-AFD7BAE3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514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3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A35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351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A3514"/>
    <w:rPr>
      <w:sz w:val="18"/>
      <w:szCs w:val="18"/>
    </w:rPr>
  </w:style>
  <w:style w:type="table" w:styleId="TableGrid">
    <w:name w:val="Table Grid"/>
    <w:basedOn w:val="TableNormal"/>
    <w:uiPriority w:val="39"/>
    <w:rsid w:val="004A3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4A3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4A3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210</Words>
  <Characters>6903</Characters>
  <Application>Microsoft Office Word</Application>
  <DocSecurity>0</DocSecurity>
  <Lines>57</Lines>
  <Paragraphs>16</Paragraphs>
  <ScaleCrop>false</ScaleCrop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ER</dc:creator>
  <cp:keywords/>
  <dc:description/>
  <cp:lastModifiedBy>Elsa Carron</cp:lastModifiedBy>
  <cp:revision>5</cp:revision>
  <dcterms:created xsi:type="dcterms:W3CDTF">2023-04-22T07:16:00Z</dcterms:created>
  <dcterms:modified xsi:type="dcterms:W3CDTF">2024-12-24T09:20:00Z</dcterms:modified>
</cp:coreProperties>
</file>